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905C5" w14:textId="6B6A23FD" w:rsidR="00727F94" w:rsidRPr="004D419F" w:rsidRDefault="00727F94" w:rsidP="00FA6520">
      <w:pPr>
        <w:spacing w:line="360" w:lineRule="auto"/>
        <w:rPr>
          <w:rFonts w:ascii="Times New Roman" w:eastAsia="游明朝" w:hAnsi="Times New Roman" w:cs="Times New Roman"/>
          <w:b/>
          <w:bCs/>
          <w:color w:val="000000"/>
          <w:sz w:val="22"/>
        </w:rPr>
      </w:pPr>
      <w:r w:rsidRPr="00BA515A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Table </w:t>
      </w:r>
      <w:r w:rsidR="00CD0433">
        <w:rPr>
          <w:rFonts w:ascii="Times New Roman" w:eastAsia="游明朝" w:hAnsi="Times New Roman" w:cs="Times New Roman"/>
          <w:b/>
          <w:bCs/>
          <w:color w:val="000000"/>
          <w:sz w:val="22"/>
        </w:rPr>
        <w:t>S</w:t>
      </w:r>
      <w:r w:rsidR="00B8339C">
        <w:rPr>
          <w:rFonts w:ascii="Times New Roman" w:eastAsia="游明朝" w:hAnsi="Times New Roman" w:cs="Times New Roman"/>
          <w:b/>
          <w:bCs/>
          <w:color w:val="000000"/>
          <w:sz w:val="22"/>
        </w:rPr>
        <w:t>2</w:t>
      </w:r>
      <w:r w:rsidRPr="00BA515A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. Factors associated with late diagnosis </w:t>
      </w:r>
      <w:r w:rsidR="00C53143">
        <w:rPr>
          <w:rFonts w:ascii="Times New Roman" w:eastAsia="游明朝" w:hAnsi="Times New Roman" w:cs="Times New Roman"/>
          <w:b/>
          <w:bCs/>
          <w:color w:val="000000"/>
        </w:rPr>
        <w:t>with</w:t>
      </w:r>
      <w:r w:rsidRPr="00BA515A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 advanced HIV </w:t>
      </w:r>
      <w:r w:rsidR="00B17296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infection </w:t>
      </w:r>
      <w:r w:rsidRPr="00BA515A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(CD4 &lt;200 cells/μL) </w:t>
      </w:r>
      <w:r>
        <w:rPr>
          <w:rFonts w:ascii="Times New Roman" w:eastAsia="游明朝" w:hAnsi="Times New Roman" w:cs="Times New Roman"/>
          <w:b/>
          <w:bCs/>
          <w:color w:val="000000"/>
        </w:rPr>
        <w:t>in</w:t>
      </w:r>
      <w:r w:rsidR="00D21A8C">
        <w:rPr>
          <w:rFonts w:ascii="Times New Roman" w:eastAsia="游明朝" w:hAnsi="Times New Roman" w:cs="Times New Roman"/>
          <w:b/>
          <w:bCs/>
          <w:color w:val="000000"/>
        </w:rPr>
        <w:t xml:space="preserve"> </w:t>
      </w:r>
      <w:r w:rsidR="004426C9">
        <w:rPr>
          <w:rFonts w:ascii="Times New Roman" w:eastAsia="游明朝" w:hAnsi="Times New Roman" w:cs="Times New Roman"/>
          <w:b/>
          <w:bCs/>
          <w:color w:val="000000"/>
          <w:sz w:val="22"/>
        </w:rPr>
        <w:t>Japan</w:t>
      </w:r>
      <w:r w:rsidR="009E51AC">
        <w:rPr>
          <w:rFonts w:ascii="Times New Roman" w:eastAsia="游明朝" w:hAnsi="Times New Roman" w:cs="Times New Roman"/>
          <w:b/>
          <w:bCs/>
          <w:color w:val="000000"/>
          <w:sz w:val="22"/>
        </w:rPr>
        <w:t>,</w:t>
      </w:r>
      <w:r w:rsidR="00B17296">
        <w:rPr>
          <w:rFonts w:ascii="Times New Roman" w:eastAsia="游明朝" w:hAnsi="Times New Roman" w:cs="Times New Roman"/>
          <w:b/>
          <w:bCs/>
          <w:color w:val="000000"/>
        </w:rPr>
        <w:t xml:space="preserve"> </w:t>
      </w:r>
      <w:r w:rsidRPr="00BA515A">
        <w:rPr>
          <w:rFonts w:ascii="Times New Roman" w:eastAsia="游明朝" w:hAnsi="Times New Roman" w:cs="Times New Roman"/>
          <w:b/>
          <w:bCs/>
          <w:color w:val="000000"/>
          <w:sz w:val="22"/>
        </w:rPr>
        <w:t>2003</w:t>
      </w:r>
      <w:r>
        <w:rPr>
          <w:rFonts w:ascii="Times New Roman" w:eastAsia="游明朝" w:hAnsi="Times New Roman" w:cs="Times New Roman"/>
          <w:b/>
          <w:bCs/>
          <w:color w:val="000000"/>
        </w:rPr>
        <w:t>–</w:t>
      </w:r>
      <w:r w:rsidRPr="00BA515A">
        <w:rPr>
          <w:rFonts w:ascii="Times New Roman" w:eastAsia="游明朝" w:hAnsi="Times New Roman" w:cs="Times New Roman"/>
          <w:b/>
          <w:bCs/>
          <w:color w:val="000000"/>
          <w:sz w:val="22"/>
        </w:rPr>
        <w:t>2019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257"/>
        <w:gridCol w:w="1526"/>
        <w:gridCol w:w="1022"/>
        <w:gridCol w:w="1148"/>
        <w:gridCol w:w="948"/>
        <w:gridCol w:w="689"/>
        <w:gridCol w:w="1182"/>
        <w:gridCol w:w="964"/>
      </w:tblGrid>
      <w:tr w:rsidR="00341E93" w:rsidRPr="00305324" w14:paraId="5079CADD" w14:textId="77777777" w:rsidTr="00BD29C1">
        <w:trPr>
          <w:trHeight w:hRule="exact" w:val="56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4E1" w14:textId="77777777" w:rsidR="00B9002F" w:rsidRPr="00B9002F" w:rsidRDefault="00B9002F" w:rsidP="00B900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8036" w14:textId="77777777" w:rsidR="00B9002F" w:rsidRPr="00B9002F" w:rsidRDefault="00B9002F" w:rsidP="00B900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6DB" w14:textId="4E4071E8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</w:t>
            </w:r>
            <w:r w:rsidR="004426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e</w:t>
            </w: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5DDE" w14:textId="195EB4B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</w:t>
            </w:r>
            <w:r w:rsidR="004426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e</w:t>
            </w: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</w:tr>
      <w:tr w:rsidR="007E66DF" w:rsidRPr="00305324" w14:paraId="394F3742" w14:textId="77777777" w:rsidTr="00BD29C1">
        <w:trPr>
          <w:trHeight w:hRule="exact" w:val="567"/>
        </w:trPr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697B" w14:textId="77777777" w:rsidR="00B9002F" w:rsidRPr="00B9002F" w:rsidRDefault="00B9002F" w:rsidP="00B900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94CA" w14:textId="77777777" w:rsidR="00B9002F" w:rsidRPr="00B9002F" w:rsidRDefault="00B9002F" w:rsidP="00B900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BBA8" w14:textId="05871B8E" w:rsidR="00B9002F" w:rsidRPr="00B9002F" w:rsidRDefault="00241E2C" w:rsidP="008637FA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3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B9002F"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ude</w:t>
            </w:r>
            <w:r w:rsidR="00341E93" w:rsidRPr="003053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637FA" w:rsidRPr="003053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17A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A35B" w14:textId="2C133F01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4D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="00D15544" w:rsidRPr="00D1554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C8A7" w14:textId="0FD4BD39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OR</w:t>
            </w:r>
            <w:r w:rsidR="00543814" w:rsidRPr="0054381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8C67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2E2C" w14:textId="29AA4A66" w:rsidR="00B9002F" w:rsidRPr="00B9002F" w:rsidRDefault="00B9002F" w:rsidP="0030532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4D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="00D15544" w:rsidRPr="00D1554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341E93" w:rsidRPr="00305324" w14:paraId="2BF67E70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0C2" w14:textId="77777777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od of diagnosis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DE3" w14:textId="7540D96E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  <w:r w:rsidR="002F74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E6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52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570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3E93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750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F67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6CEDEBB0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551F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5635" w14:textId="2AC6BBCC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  <w:r w:rsidR="002F74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831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99B8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 to 1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115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D3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856E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1 to 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666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341E93" w:rsidRPr="00305324" w14:paraId="06E96F3C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A776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2B1" w14:textId="3F55896C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  <w:r w:rsidR="002F74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EA3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60F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9 to 1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B895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A8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C1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3 to 1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09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341E93" w:rsidRPr="00305324" w14:paraId="194D8799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0D1D" w14:textId="43300BC8" w:rsidR="00B9002F" w:rsidRPr="00B9002F" w:rsidRDefault="00686174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F3D7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64F0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F8E5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B64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8C6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E54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614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7167CE72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B340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80B5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D2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635C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6 to 1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935E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9E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48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9 to 1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C441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 w:rsidR="00341E93" w:rsidRPr="00305324" w14:paraId="080CE6D2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DA4" w14:textId="77777777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group (year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AB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≤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CB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8EF1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40F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DB7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34A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09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612662EB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B5B7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CD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–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5A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18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0 to 2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5A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C8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3F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4 to 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17C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41E93" w:rsidRPr="00305324" w14:paraId="02A772A9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B69A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F4A1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≥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B7A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.9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27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2 to 4.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AFD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D7C6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.3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B7FF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6 to 3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8F26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41E93" w:rsidRPr="00305324" w14:paraId="4772C698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64E" w14:textId="77777777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mission risk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9EE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S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936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3AA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8B2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8BE5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E8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ED3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240DF770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999ED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15E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terosexual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ECC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2C4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3 to 1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F7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F54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072E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5 to 1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5C5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41E93" w:rsidRPr="00305324" w14:paraId="1C249136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3823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640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WI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3F6E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20E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3 to 2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2DCA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44A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D5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6 to 2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1D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341E93" w:rsidRPr="00305324" w14:paraId="666031D7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965D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BE5" w14:textId="246A32A4" w:rsidR="00341E93" w:rsidRPr="00305324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/</w:t>
            </w:r>
            <w:r w:rsidR="008D6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A606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reported</w:t>
            </w:r>
          </w:p>
          <w:p w14:paraId="530C4E24" w14:textId="7FD56075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B8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5F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3 to 3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E35E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596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0FE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9 to 3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544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41E93" w:rsidRPr="00305324" w14:paraId="22CF2AF2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E877" w14:textId="77777777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 of orig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B2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CAF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014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8821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442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C17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EE7F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539563F3" w14:textId="77777777" w:rsidTr="00D51097">
        <w:trPr>
          <w:trHeight w:hRule="exact" w:val="695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5139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99DF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99E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267F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1 to 1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8F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CBF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ED0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0 to 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93E3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</w:tr>
      <w:tr w:rsidR="00341E93" w:rsidRPr="00305324" w14:paraId="18BADDDC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E1E" w14:textId="77777777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ographical area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BA66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ky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A90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B4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AF2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C0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481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0D9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1800BCEF" w14:textId="77777777" w:rsidTr="00D51097">
        <w:trPr>
          <w:trHeight w:hRule="exact" w:val="683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FFA3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EB55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 area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CA8E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003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9 to 1.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17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324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3127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0 to 1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A6B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341E93" w:rsidRPr="00305324" w14:paraId="03EFFA6B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95D" w14:textId="77777777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s antig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BBFF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FF2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3D8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8E1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482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99D3" w14:textId="19432B3E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  <w:r w:rsidR="006D3A8D" w:rsidRPr="00CA72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0566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1E93" w:rsidRPr="00305324" w14:paraId="6EC823C2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7E9D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192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28B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0D6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6 to 1.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88B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0E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EEB4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F3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0BD3D287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B274" w14:textId="77777777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HCV antibod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20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0241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670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B92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57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AD4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C4A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251A87B0" w14:textId="77777777" w:rsidTr="00D51097">
        <w:trPr>
          <w:trHeight w:hRule="exact" w:val="71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48ED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9BA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B45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A9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7 to 1.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3416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0A5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FF23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2 to 1.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A95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 w:rsidR="00341E93" w:rsidRPr="00305324" w14:paraId="740385A9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21F0" w14:textId="5C8FD171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V</w:t>
            </w:r>
            <w:r w:rsidR="002F74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subtype/CRF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B41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0F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D33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5394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3DB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67D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17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3953E7E7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88A6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23A5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RF01_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348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2B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6 to 1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26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54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764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2 to 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0F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341E93" w:rsidRPr="00305324" w14:paraId="71E525D4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69A6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240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5F23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8C0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8 to 1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630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5F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B68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4 to 1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4A3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</w:tr>
      <w:tr w:rsidR="00341E93" w:rsidRPr="00305324" w14:paraId="278BC0D2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3923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EF1F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RF02_AG/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866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F641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8 to 1.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41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2A4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312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8 to 1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8179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 w:rsidR="00341E93" w:rsidRPr="00305324" w14:paraId="0FC59B11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1052B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040A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RF07_B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96B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2B2C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 to 0.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D7E1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29E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CA3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 to 0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4D9E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</w:tr>
      <w:tr w:rsidR="00341E93" w:rsidRPr="00305324" w14:paraId="28CE029B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879C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3A80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F74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9CE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3 to 2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E15A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186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808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6 to 1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B55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341E93" w:rsidRPr="00305324" w14:paraId="6832708C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CF47" w14:textId="77777777" w:rsidR="00B9002F" w:rsidRPr="00B9002F" w:rsidRDefault="00B9002F" w:rsidP="00E5729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778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AB1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BC77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4 to 0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DC6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081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AB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9 to 0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1005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341E93" w:rsidRPr="00305324" w14:paraId="1F338D8E" w14:textId="77777777" w:rsidTr="00BD29C1">
        <w:trPr>
          <w:trHeight w:hRule="exact" w:val="567"/>
        </w:trPr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497E1" w14:textId="304295EE" w:rsidR="00B9002F" w:rsidRPr="00B9002F" w:rsidRDefault="00B9002F" w:rsidP="00E5729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er</w:t>
            </w:r>
            <w:r w:rsidR="00EB67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B5D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EB67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tegor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798" w14:textId="3698E1EA" w:rsidR="00B9002F" w:rsidRPr="00B9002F" w:rsidRDefault="004426C9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uster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893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9EBF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DC14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B2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402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F38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41E93" w:rsidRPr="00305324" w14:paraId="2CFA8370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A3BA2" w14:textId="77777777" w:rsidR="00B9002F" w:rsidRPr="00B9002F" w:rsidRDefault="00B9002F" w:rsidP="00B900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6E6C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i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0464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6465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6 to 1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81B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2D3D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74D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7 to 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EC27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341E93" w:rsidRPr="00305324" w14:paraId="2E84E1B2" w14:textId="77777777" w:rsidTr="00BD29C1">
        <w:trPr>
          <w:trHeight w:hRule="exact" w:val="567"/>
        </w:trPr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12F7D" w14:textId="77777777" w:rsidR="00B9002F" w:rsidRPr="00B9002F" w:rsidRDefault="00B9002F" w:rsidP="00B900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930B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F586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D810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4 to 1.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DB78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559A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A199" w14:textId="77777777" w:rsidR="00B9002F" w:rsidRPr="00B9002F" w:rsidRDefault="00B9002F" w:rsidP="00B900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5 to 1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74AC" w14:textId="77777777" w:rsidR="00B9002F" w:rsidRPr="00B9002F" w:rsidRDefault="00B9002F" w:rsidP="00B9002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0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27E14C79" w14:textId="54812BE9" w:rsidR="00727F94" w:rsidRPr="00BA515A" w:rsidRDefault="00C773E6" w:rsidP="00FA6520">
      <w:pPr>
        <w:spacing w:line="360" w:lineRule="auto"/>
        <w:rPr>
          <w:rFonts w:ascii="Times New Roman" w:eastAsia="游明朝" w:hAnsi="Times New Roman" w:cs="Times New Roman"/>
          <w:color w:val="000000"/>
          <w:sz w:val="22"/>
        </w:rPr>
      </w:pPr>
      <w:r>
        <w:rPr>
          <w:rFonts w:ascii="Times New Roman" w:eastAsia="游明朝" w:hAnsi="Times New Roman" w:cs="Times New Roman" w:hint="eastAsia"/>
          <w:color w:val="000000"/>
          <w:sz w:val="22"/>
        </w:rPr>
        <w:t>ABBREVIATIONS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>: OR, odds ratio; aOR, adjusted odds ratio; CI, confidence interval; MSM, men who have sex with men; PWID, people who inject drugs; N/A, not available.</w:t>
      </w:r>
    </w:p>
    <w:p w14:paraId="093F8837" w14:textId="3A3844A6" w:rsidR="00727F94" w:rsidRPr="00BA515A" w:rsidRDefault="00D15544" w:rsidP="00FA6520">
      <w:pPr>
        <w:spacing w:line="360" w:lineRule="auto"/>
        <w:rPr>
          <w:rFonts w:ascii="Times New Roman" w:eastAsia="游明朝" w:hAnsi="Times New Roman" w:cs="Times New Roman"/>
          <w:color w:val="000000"/>
          <w:sz w:val="22"/>
        </w:rPr>
      </w:pPr>
      <w:r w:rsidRPr="00CA7257">
        <w:rPr>
          <w:rFonts w:cs="Times New Roman" w:hint="eastAsia"/>
          <w:color w:val="000000" w:themeColor="text1"/>
          <w:vertAlign w:val="superscript"/>
        </w:rPr>
        <w:t>†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 xml:space="preserve"> </w:t>
      </w:r>
      <w:r w:rsidR="00727F94" w:rsidRPr="00BA515A">
        <w:rPr>
          <w:rFonts w:ascii="Times New Roman" w:eastAsia="游明朝" w:hAnsi="Times New Roman" w:cs="Times New Roman"/>
          <w:i/>
          <w:color w:val="000000"/>
          <w:sz w:val="22"/>
        </w:rPr>
        <w:t>P</w:t>
      </w:r>
      <w:r w:rsidR="002F7468">
        <w:rPr>
          <w:rFonts w:ascii="Times New Roman" w:eastAsia="游明朝" w:hAnsi="Times New Roman" w:cs="Times New Roman"/>
          <w:color w:val="000000"/>
          <w:sz w:val="22"/>
        </w:rPr>
        <w:t>–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>values were calculated using the Wald test. A two</w:t>
      </w:r>
      <w:r w:rsidR="002F7468">
        <w:rPr>
          <w:rFonts w:ascii="Times New Roman" w:eastAsia="游明朝" w:hAnsi="Times New Roman" w:cs="Times New Roman"/>
          <w:color w:val="000000"/>
          <w:sz w:val="22"/>
        </w:rPr>
        <w:t>–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 xml:space="preserve">tailed </w:t>
      </w:r>
      <w:r w:rsidR="00727F94" w:rsidRPr="00BA515A">
        <w:rPr>
          <w:rFonts w:ascii="Times New Roman" w:eastAsia="游明朝" w:hAnsi="Times New Roman" w:cs="Times New Roman"/>
          <w:i/>
          <w:color w:val="000000"/>
          <w:sz w:val="22"/>
        </w:rPr>
        <w:t>p</w:t>
      </w:r>
      <w:r w:rsidR="00727F94">
        <w:rPr>
          <w:rFonts w:ascii="Times New Roman" w:eastAsia="游明朝" w:hAnsi="Times New Roman" w:cs="Times New Roman"/>
          <w:color w:val="000000"/>
        </w:rPr>
        <w:t>&lt;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 xml:space="preserve">0.05 was considered statistically significant. </w:t>
      </w:r>
    </w:p>
    <w:p w14:paraId="655959AE" w14:textId="337CC13F" w:rsidR="00727F94" w:rsidRPr="00BA515A" w:rsidRDefault="00543814" w:rsidP="00FA6520">
      <w:pPr>
        <w:spacing w:line="360" w:lineRule="auto"/>
        <w:rPr>
          <w:rFonts w:ascii="Times New Roman" w:eastAsia="游明朝" w:hAnsi="Times New Roman" w:cs="Times New Roman"/>
          <w:color w:val="000000"/>
          <w:sz w:val="22"/>
        </w:rPr>
      </w:pPr>
      <w:r w:rsidRPr="00543814">
        <w:rPr>
          <w:rFonts w:ascii="Times New Roman" w:eastAsia="游ゴシック" w:hAnsi="Times New Roman" w:cs="Times New Roman" w:hint="eastAsia"/>
          <w:color w:val="000000"/>
          <w:sz w:val="22"/>
          <w:vertAlign w:val="superscript"/>
          <w:lang w:val="en-GB"/>
        </w:rPr>
        <w:t>‡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>Statistically significant adjusted odds ratios are shown in bold.</w:t>
      </w:r>
    </w:p>
    <w:p w14:paraId="2FD24ECA" w14:textId="0D2ED9D7" w:rsidR="00727F94" w:rsidRPr="00BA515A" w:rsidRDefault="006D3A8D" w:rsidP="00FA6520">
      <w:pPr>
        <w:spacing w:line="360" w:lineRule="auto"/>
        <w:rPr>
          <w:rFonts w:ascii="Times New Roman" w:eastAsia="游明朝" w:hAnsi="Times New Roman" w:cs="Times New Roman"/>
          <w:color w:val="000000"/>
          <w:sz w:val="22"/>
          <w:vertAlign w:val="superscript"/>
        </w:rPr>
      </w:pPr>
      <w:r w:rsidRPr="006D3A8D">
        <w:rPr>
          <w:rFonts w:ascii="Times New Roman" w:eastAsia="游明朝" w:hAnsi="Times New Roman" w:cs="Times New Roman"/>
          <w:color w:val="000000"/>
          <w:sz w:val="22"/>
          <w:vertAlign w:val="superscript"/>
        </w:rPr>
        <w:t>§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>HB</w:t>
      </w:r>
      <w:r w:rsidR="001D3B74">
        <w:rPr>
          <w:rFonts w:ascii="Times New Roman" w:eastAsia="游明朝" w:hAnsi="Times New Roman" w:cs="Times New Roman"/>
          <w:color w:val="000000"/>
          <w:sz w:val="22"/>
        </w:rPr>
        <w:t>s</w:t>
      </w:r>
      <w:r w:rsidR="00727F94">
        <w:rPr>
          <w:rFonts w:ascii="Times New Roman" w:eastAsia="游明朝" w:hAnsi="Times New Roman" w:cs="Times New Roman"/>
          <w:color w:val="000000"/>
        </w:rPr>
        <w:t xml:space="preserve"> 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 xml:space="preserve">antigen was not included in the multivariate analysis because the </w:t>
      </w:r>
      <w:r w:rsidR="00727F94" w:rsidRPr="00BA515A">
        <w:rPr>
          <w:rFonts w:ascii="Times New Roman" w:eastAsia="游明朝" w:hAnsi="Times New Roman" w:cs="Times New Roman"/>
          <w:i/>
          <w:color w:val="000000"/>
          <w:sz w:val="22"/>
        </w:rPr>
        <w:t>p</w:t>
      </w:r>
      <w:r w:rsidR="002F7468">
        <w:rPr>
          <w:rFonts w:ascii="Times New Roman" w:eastAsia="游明朝" w:hAnsi="Times New Roman" w:cs="Times New Roman"/>
          <w:color w:val="000000"/>
          <w:sz w:val="22"/>
        </w:rPr>
        <w:t>–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>value from the univaria</w:t>
      </w:r>
      <w:r w:rsidR="004426C9">
        <w:rPr>
          <w:rFonts w:ascii="Times New Roman" w:eastAsia="游明朝" w:hAnsi="Times New Roman" w:cs="Times New Roman"/>
          <w:color w:val="000000"/>
          <w:sz w:val="22"/>
        </w:rPr>
        <w:t>ble</w:t>
      </w:r>
      <w:r w:rsidR="00727F94" w:rsidRPr="00BA515A">
        <w:rPr>
          <w:rFonts w:ascii="Times New Roman" w:eastAsia="游明朝" w:hAnsi="Times New Roman" w:cs="Times New Roman"/>
          <w:color w:val="000000"/>
          <w:sz w:val="22"/>
        </w:rPr>
        <w:t xml:space="preserve"> analysis was &gt;0.10.</w:t>
      </w:r>
    </w:p>
    <w:p w14:paraId="00FD9656" w14:textId="77777777" w:rsidR="00391004" w:rsidRPr="00727F94" w:rsidRDefault="004D41D9" w:rsidP="00727F9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391004" w:rsidRPr="00727F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CDD5B" w14:textId="77777777" w:rsidR="002F2BD5" w:rsidRDefault="002F2BD5" w:rsidP="000832E6">
      <w:r>
        <w:separator/>
      </w:r>
    </w:p>
  </w:endnote>
  <w:endnote w:type="continuationSeparator" w:id="0">
    <w:p w14:paraId="080F6B79" w14:textId="77777777" w:rsidR="002F2BD5" w:rsidRDefault="002F2BD5" w:rsidP="00083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09B11" w14:textId="77777777" w:rsidR="002F2BD5" w:rsidRDefault="002F2BD5" w:rsidP="000832E6">
      <w:r>
        <w:separator/>
      </w:r>
    </w:p>
  </w:footnote>
  <w:footnote w:type="continuationSeparator" w:id="0">
    <w:p w14:paraId="68279AFF" w14:textId="77777777" w:rsidR="002F2BD5" w:rsidRDefault="002F2BD5" w:rsidP="00083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NzGxMDUzNzOxNDdU0lEKTi0uzszPAykwNKoFAKcG04QtAAAA"/>
  </w:docVars>
  <w:rsids>
    <w:rsidRoot w:val="00727F94"/>
    <w:rsid w:val="00071580"/>
    <w:rsid w:val="00076911"/>
    <w:rsid w:val="000832E6"/>
    <w:rsid w:val="000C00C5"/>
    <w:rsid w:val="001522F0"/>
    <w:rsid w:val="001D3B74"/>
    <w:rsid w:val="001E55E9"/>
    <w:rsid w:val="00241E2C"/>
    <w:rsid w:val="002F2BD5"/>
    <w:rsid w:val="002F7468"/>
    <w:rsid w:val="00305324"/>
    <w:rsid w:val="00341E93"/>
    <w:rsid w:val="003440D1"/>
    <w:rsid w:val="00347F34"/>
    <w:rsid w:val="00365565"/>
    <w:rsid w:val="00372F80"/>
    <w:rsid w:val="004313A2"/>
    <w:rsid w:val="004426C9"/>
    <w:rsid w:val="00447302"/>
    <w:rsid w:val="004B5D74"/>
    <w:rsid w:val="004D3EEF"/>
    <w:rsid w:val="004D419F"/>
    <w:rsid w:val="004D41D9"/>
    <w:rsid w:val="005061BB"/>
    <w:rsid w:val="00543814"/>
    <w:rsid w:val="00674966"/>
    <w:rsid w:val="00686174"/>
    <w:rsid w:val="006D3A8D"/>
    <w:rsid w:val="007058B4"/>
    <w:rsid w:val="00727F94"/>
    <w:rsid w:val="007E0474"/>
    <w:rsid w:val="007E65AF"/>
    <w:rsid w:val="007E66DF"/>
    <w:rsid w:val="008637FA"/>
    <w:rsid w:val="00866D16"/>
    <w:rsid w:val="00875B7C"/>
    <w:rsid w:val="00877ED2"/>
    <w:rsid w:val="008D6F9F"/>
    <w:rsid w:val="00954E14"/>
    <w:rsid w:val="009B16C2"/>
    <w:rsid w:val="009E51AC"/>
    <w:rsid w:val="00A343FE"/>
    <w:rsid w:val="00A6068C"/>
    <w:rsid w:val="00B17296"/>
    <w:rsid w:val="00B210FF"/>
    <w:rsid w:val="00B8339C"/>
    <w:rsid w:val="00B9002F"/>
    <w:rsid w:val="00B94012"/>
    <w:rsid w:val="00BD29C1"/>
    <w:rsid w:val="00C5295E"/>
    <w:rsid w:val="00C53143"/>
    <w:rsid w:val="00C773E6"/>
    <w:rsid w:val="00CA7257"/>
    <w:rsid w:val="00CD0433"/>
    <w:rsid w:val="00D15544"/>
    <w:rsid w:val="00D21A8C"/>
    <w:rsid w:val="00D51097"/>
    <w:rsid w:val="00E57296"/>
    <w:rsid w:val="00E838C5"/>
    <w:rsid w:val="00EB674F"/>
    <w:rsid w:val="00ED79C3"/>
    <w:rsid w:val="00FA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E43047"/>
  <w15:chartTrackingRefBased/>
  <w15:docId w15:val="{E01E70E2-C199-4B0C-9FBF-12BB59B68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53143"/>
  </w:style>
  <w:style w:type="paragraph" w:styleId="a4">
    <w:name w:val="header"/>
    <w:basedOn w:val="a"/>
    <w:link w:val="a5"/>
    <w:uiPriority w:val="99"/>
    <w:unhideWhenUsed/>
    <w:rsid w:val="000832E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832E6"/>
  </w:style>
  <w:style w:type="paragraph" w:styleId="a6">
    <w:name w:val="footer"/>
    <w:basedOn w:val="a"/>
    <w:link w:val="a7"/>
    <w:uiPriority w:val="99"/>
    <w:unhideWhenUsed/>
    <w:rsid w:val="000832E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3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A8763-3FB2-468F-BCC2-52A9A1699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谷 眞智子</dc:creator>
  <cp:keywords/>
  <dc:description/>
  <cp:lastModifiedBy>大谷眞智子</cp:lastModifiedBy>
  <cp:revision>15</cp:revision>
  <cp:lastPrinted>2023-02-27T03:44:00Z</cp:lastPrinted>
  <dcterms:created xsi:type="dcterms:W3CDTF">2023-02-27T03:37:00Z</dcterms:created>
  <dcterms:modified xsi:type="dcterms:W3CDTF">2023-04-10T08:18:00Z</dcterms:modified>
</cp:coreProperties>
</file>